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5492C" w14:textId="1B46FC76" w:rsidR="0007309A" w:rsidRPr="0007309A" w:rsidRDefault="0007309A">
      <w:pPr>
        <w:rPr>
          <w:b/>
          <w:bCs/>
          <w:lang w:val="en-US"/>
        </w:rPr>
      </w:pPr>
      <w:r w:rsidRPr="0007309A">
        <w:rPr>
          <w:b/>
          <w:bCs/>
          <w:lang w:val="en-US"/>
        </w:rPr>
        <w:t xml:space="preserve">Appendix </w:t>
      </w:r>
      <w:r w:rsidR="00875E01">
        <w:rPr>
          <w:b/>
          <w:bCs/>
          <w:lang w:val="en-US"/>
        </w:rPr>
        <w:t>4</w:t>
      </w:r>
      <w:r w:rsidRPr="0007309A">
        <w:rPr>
          <w:b/>
          <w:bCs/>
          <w:lang w:val="en-US"/>
        </w:rPr>
        <w:t>: Themes and c</w:t>
      </w:r>
      <w:r>
        <w:rPr>
          <w:b/>
          <w:bCs/>
          <w:lang w:val="en-US"/>
        </w:rPr>
        <w:t xml:space="preserve">odes overview </w:t>
      </w:r>
    </w:p>
    <w:tbl>
      <w:tblPr>
        <w:tblW w:w="9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5"/>
        <w:gridCol w:w="692"/>
        <w:gridCol w:w="4062"/>
      </w:tblGrid>
      <w:tr w:rsidR="007B2BD7" w:rsidRPr="00AA27B3" w14:paraId="37B0F12C" w14:textId="77777777" w:rsidTr="0007309A">
        <w:trPr>
          <w:trHeight w:val="300"/>
        </w:trPr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59F874A9" w14:textId="1BF2E36D" w:rsidR="007B2BD7" w:rsidRPr="00AA27B3" w:rsidRDefault="0032081F" w:rsidP="007B2BD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Themes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BA070A1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des</w:t>
            </w:r>
          </w:p>
        </w:tc>
        <w:tc>
          <w:tcPr>
            <w:tcW w:w="4062" w:type="dxa"/>
            <w:shd w:val="clear" w:color="auto" w:fill="auto"/>
            <w:noWrap/>
            <w:vAlign w:val="bottom"/>
            <w:hideMark/>
          </w:tcPr>
          <w:p w14:paraId="450DA648" w14:textId="77777777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de</w:t>
            </w:r>
          </w:p>
        </w:tc>
      </w:tr>
      <w:tr w:rsidR="007B2BD7" w:rsidRPr="00875E01" w14:paraId="411865AB" w14:textId="77777777" w:rsidTr="0007309A">
        <w:trPr>
          <w:trHeight w:val="1364"/>
        </w:trPr>
        <w:tc>
          <w:tcPr>
            <w:tcW w:w="4505" w:type="dxa"/>
            <w:shd w:val="clear" w:color="auto" w:fill="auto"/>
            <w:hideMark/>
          </w:tcPr>
          <w:p w14:paraId="15050BC5" w14:textId="41DB4E65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Experience and care regarding COPD and 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acerbations</w:t>
            </w:r>
          </w:p>
          <w:p w14:paraId="7BD3420D" w14:textId="739C3F5D" w:rsidR="007B2BD7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Descriptio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: All experiences regarding mainly</w:t>
            </w:r>
            <w:r w:rsidR="004E16DA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exacerbations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, this includes information, tips, guidance given on recognizing and anticipating lung attacks. In some cases, it also focuses on the general care obtained in COPD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7299E235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4062" w:type="dxa"/>
            <w:shd w:val="clear" w:color="auto" w:fill="auto"/>
            <w:hideMark/>
          </w:tcPr>
          <w:p w14:paraId="692417FA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reatment</w:t>
            </w:r>
          </w:p>
          <w:p w14:paraId="5186EE15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ecognition</w:t>
            </w:r>
          </w:p>
          <w:p w14:paraId="00DCE060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Medical steps</w:t>
            </w:r>
          </w:p>
          <w:p w14:paraId="17953F83" w14:textId="70F7F675" w:rsidR="00C04755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Mental and physical expression of</w:t>
            </w:r>
            <w:r w:rsidR="00C04755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acerbations</w:t>
            </w:r>
          </w:p>
          <w:p w14:paraId="7F727785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ips and guidance</w:t>
            </w:r>
          </w:p>
          <w:p w14:paraId="14880444" w14:textId="27B254F8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planation/information provision</w:t>
            </w:r>
          </w:p>
        </w:tc>
      </w:tr>
      <w:tr w:rsidR="007B2BD7" w:rsidRPr="00875E01" w14:paraId="26863CAC" w14:textId="77777777" w:rsidTr="0007309A">
        <w:trPr>
          <w:trHeight w:val="2641"/>
        </w:trPr>
        <w:tc>
          <w:tcPr>
            <w:tcW w:w="4505" w:type="dxa"/>
            <w:shd w:val="clear" w:color="auto" w:fill="auto"/>
            <w:hideMark/>
          </w:tcPr>
          <w:p w14:paraId="366C5045" w14:textId="66F58EA3" w:rsidR="004E16DA" w:rsidRPr="00AA27B3" w:rsidRDefault="004E16DA" w:rsidP="004E1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ehabilitation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care</w:t>
            </w: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(secondary care)</w:t>
            </w:r>
            <w:r w:rsidR="007B4D2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*</w:t>
            </w:r>
          </w:p>
          <w:p w14:paraId="6001171A" w14:textId="726B855A" w:rsidR="007B2BD7" w:rsidRPr="00AA27B3" w:rsidRDefault="005D5BD4" w:rsidP="004E16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Descriptio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: This mainly includes rehabilitation care and other paramedics involved, such as physiotherapist and possibly dietician. In addition, a number of codes from other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s have also been placed under this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because the code also applied in this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, such as tips, guidance and information given about recognizing </w:t>
            </w:r>
            <w:r w:rsidR="004E16DA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exacerbations 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during the rehabilitation process. These codes are therefore often paired together.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24E03350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4062" w:type="dxa"/>
            <w:shd w:val="clear" w:color="auto" w:fill="auto"/>
            <w:hideMark/>
          </w:tcPr>
          <w:p w14:paraId="28F07AB5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equirements and wishes (added value)</w:t>
            </w:r>
          </w:p>
          <w:p w14:paraId="1822AA33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Involved paramedics</w:t>
            </w:r>
          </w:p>
          <w:p w14:paraId="5BAF96B1" w14:textId="59CC9325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Involvement/influence of patient 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within their own </w:t>
            </w: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are</w:t>
            </w:r>
          </w:p>
          <w:p w14:paraId="5B31E61E" w14:textId="43138B66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Patient population 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within rehabilitation</w:t>
            </w:r>
          </w:p>
          <w:p w14:paraId="0F9B65A9" w14:textId="190A9023" w:rsidR="004E16DA" w:rsidRPr="00AA27B3" w:rsidRDefault="004E16DA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he r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habilitation process</w:t>
            </w:r>
          </w:p>
          <w:p w14:paraId="751C1929" w14:textId="39EEFDAD" w:rsidR="004E16DA" w:rsidRPr="00AA27B3" w:rsidRDefault="004E16DA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he s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andard care process</w:t>
            </w:r>
          </w:p>
          <w:p w14:paraId="1EF0FAE3" w14:textId="5FB649F4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Home care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/support</w:t>
            </w:r>
          </w:p>
          <w:p w14:paraId="24F70A44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ips and guidance</w:t>
            </w:r>
          </w:p>
          <w:p w14:paraId="3AB454EC" w14:textId="1A618FBE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planation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/information provision</w:t>
            </w:r>
          </w:p>
          <w:p w14:paraId="481D48FF" w14:textId="0624C48B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Distribution of different 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are processes such as primary and secondary care</w:t>
            </w:r>
          </w:p>
        </w:tc>
      </w:tr>
      <w:tr w:rsidR="007B2BD7" w:rsidRPr="00875E01" w14:paraId="44109CF7" w14:textId="77777777" w:rsidTr="0007309A">
        <w:trPr>
          <w:trHeight w:val="2653"/>
        </w:trPr>
        <w:tc>
          <w:tcPr>
            <w:tcW w:w="4505" w:type="dxa"/>
            <w:shd w:val="clear" w:color="auto" w:fill="auto"/>
            <w:hideMark/>
          </w:tcPr>
          <w:p w14:paraId="3F1DB124" w14:textId="220FE5CE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L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ife </w:t>
            </w: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with COPD</w:t>
            </w:r>
            <w:r w:rsidR="007B4D2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*</w:t>
            </w:r>
          </w:p>
          <w:p w14:paraId="06D26AC1" w14:textId="1EF922F3" w:rsidR="007B2BD7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Descriptio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: All information given by the patient or healthcare provider that relates to living with COPD. Such as physical and mental expression or the impact on daily life. This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and codes are mainly about the overall COPD experience and not directly focused on lung attacks. The code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experiences regarding lung attacks is specifically focused on this.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5156208A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</w:t>
            </w:r>
          </w:p>
        </w:tc>
        <w:tc>
          <w:tcPr>
            <w:tcW w:w="4062" w:type="dxa"/>
            <w:shd w:val="clear" w:color="auto" w:fill="auto"/>
            <w:hideMark/>
          </w:tcPr>
          <w:p w14:paraId="24BF8856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-morbidity</w:t>
            </w:r>
          </w:p>
          <w:p w14:paraId="7D6FBD40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Daily impact</w:t>
            </w:r>
          </w:p>
          <w:p w14:paraId="47809C3D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Diagnosis</w:t>
            </w:r>
          </w:p>
          <w:p w14:paraId="2F15C87F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hysical expression</w:t>
            </w:r>
          </w:p>
          <w:p w14:paraId="42AB9444" w14:textId="067C832A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Aids </w:t>
            </w:r>
            <w:r w:rsidR="004E16DA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for </w:t>
            </w: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PD</w:t>
            </w:r>
          </w:p>
          <w:p w14:paraId="5505A43D" w14:textId="77777777" w:rsidR="004E16DA" w:rsidRPr="00AA27B3" w:rsidRDefault="004E16DA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Q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uality of life</w:t>
            </w:r>
          </w:p>
          <w:p w14:paraId="7DC135D9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Medication use</w:t>
            </w:r>
          </w:p>
          <w:p w14:paraId="290C2EE0" w14:textId="6274EDD6" w:rsidR="004E16DA" w:rsidRPr="00AA27B3" w:rsidRDefault="004E16DA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sychological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expression</w:t>
            </w:r>
          </w:p>
          <w:p w14:paraId="1D4529F4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tandard care process</w:t>
            </w:r>
          </w:p>
          <w:p w14:paraId="6F05A588" w14:textId="77777777" w:rsidR="004E16DA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urse of illness</w:t>
            </w:r>
          </w:p>
          <w:p w14:paraId="702B3156" w14:textId="6BFC0682" w:rsidR="007B2BD7" w:rsidRPr="00AA27B3" w:rsidRDefault="00C04755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PD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from the point of view of the caregiver</w:t>
            </w:r>
          </w:p>
        </w:tc>
      </w:tr>
      <w:tr w:rsidR="007B2BD7" w:rsidRPr="00AA27B3" w14:paraId="2823CE1C" w14:textId="77777777" w:rsidTr="0007309A">
        <w:trPr>
          <w:trHeight w:val="1940"/>
        </w:trPr>
        <w:tc>
          <w:tcPr>
            <w:tcW w:w="4505" w:type="dxa"/>
            <w:shd w:val="clear" w:color="auto" w:fill="auto"/>
            <w:hideMark/>
          </w:tcPr>
          <w:p w14:paraId="0DF0C74F" w14:textId="196B40A2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Participant characteristics and </w:t>
            </w:r>
            <w:r w:rsidR="005D5BD4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their </w:t>
            </w: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interests</w:t>
            </w:r>
          </w:p>
          <w:p w14:paraId="4C6278C9" w14:textId="637DDEDD" w:rsidR="007B2BD7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Descriptio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: </w:t>
            </w: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I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ncludes all information about the participants in terms of introduction, role, and personal characteristics. All participants are placed under this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. Also, the needs and values of participants in general within the COPD care or life are encompassed with the code "needs and values". This code was </w:t>
            </w: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often double coded with the code 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"necessities and wishes" </w:t>
            </w: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withi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the home monitoring </w:t>
            </w: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.  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78C094AD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4062" w:type="dxa"/>
            <w:shd w:val="clear" w:color="auto" w:fill="auto"/>
            <w:hideMark/>
          </w:tcPr>
          <w:p w14:paraId="5258DD80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Needs and values</w:t>
            </w:r>
          </w:p>
          <w:p w14:paraId="5F3CACDC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Introduction patient/informal caregiver</w:t>
            </w:r>
          </w:p>
          <w:p w14:paraId="2EB0354A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Introduction of care provider/policy officer</w:t>
            </w:r>
          </w:p>
          <w:p w14:paraId="46328EB7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Knowledge of COPD</w:t>
            </w:r>
          </w:p>
          <w:p w14:paraId="52F9E63D" w14:textId="0FE2004E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ersonal characteristics</w:t>
            </w:r>
          </w:p>
          <w:p w14:paraId="77F208F1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ole of care staff/policy officer</w:t>
            </w:r>
          </w:p>
          <w:p w14:paraId="1842F143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Home situation</w:t>
            </w:r>
          </w:p>
          <w:p w14:paraId="0F14B300" w14:textId="0BD281A7" w:rsidR="007B2BD7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Care needed </w:t>
            </w:r>
          </w:p>
        </w:tc>
      </w:tr>
      <w:tr w:rsidR="007B2BD7" w:rsidRPr="00875E01" w14:paraId="0A63187B" w14:textId="77777777" w:rsidTr="0007309A">
        <w:trPr>
          <w:trHeight w:val="1995"/>
        </w:trPr>
        <w:tc>
          <w:tcPr>
            <w:tcW w:w="4505" w:type="dxa"/>
            <w:shd w:val="clear" w:color="auto" w:fill="auto"/>
            <w:hideMark/>
          </w:tcPr>
          <w:p w14:paraId="76B18626" w14:textId="77777777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rimary care</w:t>
            </w:r>
          </w:p>
          <w:p w14:paraId="00A6CA1D" w14:textId="29BF84B0" w:rsidR="007B2BD7" w:rsidRPr="00AA27B3" w:rsidRDefault="005D5BD4" w:rsidP="007B2BD7">
            <w:pPr>
              <w:rPr>
                <w:rFonts w:ascii="Calibri" w:eastAsia="Times New Roman" w:hAnsi="Calibri" w:cs="Calibri"/>
                <w:i/>
                <w:iCs/>
                <w:lang w:val="en-US" w:eastAsia="nl-NL"/>
              </w:rPr>
            </w:pPr>
            <w:r w:rsidRPr="00AA27B3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>Descriptio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: Contacts and standard care process within primary care. However, the code "standard care process" </w:t>
            </w:r>
            <w:r w:rsidRPr="00AA27B3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>has also been included within themes, rehabilitation car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 and</w:t>
            </w:r>
            <w:r w:rsidRPr="00AA27B3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 secondary 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care. The code "involvement/influence of patient 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lastRenderedPageBreak/>
              <w:t>on care" and "distribution of different care lines" is also</w:t>
            </w:r>
            <w:r w:rsidRPr="00AA27B3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 coded in the themes mentioned earlier.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19A46805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lastRenderedPageBreak/>
              <w:t>7</w:t>
            </w:r>
          </w:p>
        </w:tc>
        <w:tc>
          <w:tcPr>
            <w:tcW w:w="4062" w:type="dxa"/>
            <w:shd w:val="clear" w:color="auto" w:fill="auto"/>
            <w:hideMark/>
          </w:tcPr>
          <w:p w14:paraId="13B5796F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Involvement/influence of the patient on care</w:t>
            </w:r>
          </w:p>
          <w:p w14:paraId="09CF7152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ntact GP</w:t>
            </w:r>
          </w:p>
          <w:p w14:paraId="014B7C7C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Contact </w:t>
            </w:r>
            <w:r w:rsidR="005D5BD4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nurse practitioner </w:t>
            </w:r>
          </w:p>
          <w:p w14:paraId="4C3F1B2D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Patient population </w:t>
            </w:r>
            <w:r w:rsidR="005D5BD4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rimary care</w:t>
            </w:r>
          </w:p>
          <w:p w14:paraId="09F8630B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tandard care process</w:t>
            </w:r>
          </w:p>
          <w:p w14:paraId="20CAD919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atisfaction in primary care</w:t>
            </w:r>
          </w:p>
          <w:p w14:paraId="5337451C" w14:textId="65F1379B" w:rsidR="007B2BD7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lastRenderedPageBreak/>
              <w:t>Distribution of different care processes such as primary and secondary care</w:t>
            </w:r>
          </w:p>
        </w:tc>
      </w:tr>
      <w:tr w:rsidR="007B2BD7" w:rsidRPr="00AA27B3" w14:paraId="166E756D" w14:textId="77777777" w:rsidTr="0007309A">
        <w:trPr>
          <w:trHeight w:val="3818"/>
        </w:trPr>
        <w:tc>
          <w:tcPr>
            <w:tcW w:w="4505" w:type="dxa"/>
            <w:shd w:val="clear" w:color="auto" w:fill="auto"/>
            <w:hideMark/>
          </w:tcPr>
          <w:p w14:paraId="379A1E71" w14:textId="6373A7B4" w:rsidR="007B2BD7" w:rsidRPr="00AA27B3" w:rsidRDefault="00653B5C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lastRenderedPageBreak/>
              <w:t>Remote patient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monitoring</w:t>
            </w:r>
            <w:r w:rsidR="00AA27B3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*</w:t>
            </w:r>
            <w:r w:rsidR="007B4D2A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*</w:t>
            </w:r>
          </w:p>
          <w:p w14:paraId="16AEE5A0" w14:textId="7A84A0D6" w:rsidR="007B2BD7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Descriptio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: This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includes all information about experiences and/or expectations in home monitoring. This also includes the wishes that participants would have if they were to apply home monitoring or the improvements they would like to see </w:t>
            </w:r>
            <w:r w:rsidR="00653B5C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in their current use of remote patient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monitoring.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4EABF4C7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</w:t>
            </w:r>
          </w:p>
        </w:tc>
        <w:tc>
          <w:tcPr>
            <w:tcW w:w="4062" w:type="dxa"/>
            <w:shd w:val="clear" w:color="auto" w:fill="auto"/>
            <w:hideMark/>
          </w:tcPr>
          <w:p w14:paraId="6FF2BCA6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Needs and values</w:t>
            </w:r>
          </w:p>
          <w:p w14:paraId="7187D6CE" w14:textId="38AE5907" w:rsidR="005D5BD4" w:rsidRPr="00AA27B3" w:rsidRDefault="00653B5C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equirements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and wishes (added value)</w:t>
            </w:r>
          </w:p>
          <w:p w14:paraId="1472724F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aramedics involved</w:t>
            </w:r>
          </w:p>
          <w:p w14:paraId="34DAC45B" w14:textId="127F6E0D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Involvement of (</w:t>
            </w:r>
            <w:r w:rsidR="00653B5C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healthcare) professionals</w:t>
            </w:r>
          </w:p>
          <w:p w14:paraId="1E91D18B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ntact with caregivers</w:t>
            </w:r>
          </w:p>
          <w:p w14:paraId="779311D1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periences</w:t>
            </w:r>
          </w:p>
          <w:p w14:paraId="30912703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Influence of co-morbidity</w:t>
            </w:r>
          </w:p>
          <w:p w14:paraId="4DA25089" w14:textId="2F75BF81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Medical </w:t>
            </w:r>
            <w:r w:rsidR="00653B5C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rocess/steps</w:t>
            </w:r>
          </w:p>
          <w:p w14:paraId="67197D96" w14:textId="77777777" w:rsidR="005D5BD4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Not familiar with home monitoring</w:t>
            </w:r>
          </w:p>
          <w:p w14:paraId="6898C8CB" w14:textId="14CB75E2" w:rsidR="005D5BD4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Person-specific </w:t>
            </w:r>
          </w:p>
          <w:p w14:paraId="70057388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ractical use/process-related</w:t>
            </w:r>
          </w:p>
          <w:p w14:paraId="2F7755D6" w14:textId="7D762E5E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Product </w:t>
            </w:r>
            <w:r w:rsidR="00653B5C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needs/</w:t>
            </w: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equirements</w:t>
            </w:r>
          </w:p>
          <w:p w14:paraId="6E75E58C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ole of patient</w:t>
            </w:r>
          </w:p>
          <w:p w14:paraId="21E38CA2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ole of friends and family</w:t>
            </w:r>
          </w:p>
          <w:p w14:paraId="045B32AA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pectations</w:t>
            </w:r>
          </w:p>
          <w:p w14:paraId="35DA6556" w14:textId="3196E1A5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ncerns/critical aspects</w:t>
            </w:r>
          </w:p>
        </w:tc>
      </w:tr>
      <w:tr w:rsidR="007B2BD7" w:rsidRPr="00875E01" w14:paraId="5A3CAFD1" w14:textId="77777777" w:rsidTr="0007309A">
        <w:trPr>
          <w:trHeight w:val="1714"/>
        </w:trPr>
        <w:tc>
          <w:tcPr>
            <w:tcW w:w="4505" w:type="dxa"/>
            <w:shd w:val="clear" w:color="auto" w:fill="auto"/>
            <w:hideMark/>
          </w:tcPr>
          <w:p w14:paraId="710A7B5F" w14:textId="77777777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econdary care</w:t>
            </w:r>
          </w:p>
          <w:p w14:paraId="18DAE748" w14:textId="369114E9" w:rsidR="007B2BD7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Descriptio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: Contacts and standard care process within secondary care. However, the code "standard care process" has also been used</w:t>
            </w:r>
            <w:r w:rsidR="00653B5C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in the themes rehabilitation care and primary care. 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 code "involvement/influence of patient on care" and "distribution of different care lines" is als</w:t>
            </w:r>
            <w:r w:rsidR="00653B5C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o categorized 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in the other care lines.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20E7676F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4062" w:type="dxa"/>
            <w:shd w:val="clear" w:color="auto" w:fill="auto"/>
            <w:hideMark/>
          </w:tcPr>
          <w:p w14:paraId="513F06EC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aramedics involved</w:t>
            </w:r>
          </w:p>
          <w:p w14:paraId="70F3DBFA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Involvement/influence of patient on care</w:t>
            </w:r>
          </w:p>
          <w:p w14:paraId="13111585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ntact with pulmonologist</w:t>
            </w:r>
          </w:p>
          <w:p w14:paraId="11DE28FE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ntact with nurse</w:t>
            </w:r>
          </w:p>
          <w:p w14:paraId="78DF3E34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Patient population </w:t>
            </w:r>
            <w:r w:rsidR="00653B5C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econdary care</w:t>
            </w: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 </w:t>
            </w:r>
          </w:p>
          <w:p w14:paraId="7F893196" w14:textId="77777777" w:rsidR="00653B5C" w:rsidRPr="00AA27B3" w:rsidRDefault="00653B5C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</w:t>
            </w:r>
            <w:r w:rsidR="007B2BD7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andard care process</w:t>
            </w:r>
          </w:p>
          <w:p w14:paraId="354AB200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atisfaction of secondary care</w:t>
            </w:r>
          </w:p>
          <w:p w14:paraId="6877E297" w14:textId="10BD8A11" w:rsidR="007B2BD7" w:rsidRPr="00AA27B3" w:rsidRDefault="00653B5C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Distribution of different care processes such as primary and secondary care</w:t>
            </w:r>
          </w:p>
        </w:tc>
      </w:tr>
      <w:tr w:rsidR="007B2BD7" w:rsidRPr="00875E01" w14:paraId="2A4DDD99" w14:textId="77777777" w:rsidTr="0007309A">
        <w:trPr>
          <w:trHeight w:val="609"/>
        </w:trPr>
        <w:tc>
          <w:tcPr>
            <w:tcW w:w="4505" w:type="dxa"/>
            <w:shd w:val="clear" w:color="auto" w:fill="auto"/>
            <w:hideMark/>
          </w:tcPr>
          <w:p w14:paraId="03F4F0EA" w14:textId="775C1F50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are during and after a</w:t>
            </w:r>
            <w:r w:rsidR="0032081F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n exacerbation</w:t>
            </w:r>
          </w:p>
          <w:p w14:paraId="6531D385" w14:textId="235BDD0D" w:rsidR="007B2BD7" w:rsidRPr="00AA27B3" w:rsidRDefault="005D5BD4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Description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: This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theme mainly covered 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by the other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s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, mainly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by the theme, </w:t>
            </w:r>
            <w:r w:rsidR="0032081F"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perience and care regarding COPD and exacerbations.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In principle, this 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theme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 includes the care that is provided during or after a</w:t>
            </w:r>
            <w:r w:rsidR="0032081F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 xml:space="preserve">n exacerbation </w:t>
            </w:r>
            <w:r w:rsidR="007B2BD7" w:rsidRPr="00AA27B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nl-NL"/>
                <w14:ligatures w14:val="none"/>
              </w:rPr>
              <w:t>and the contact that a patient has with a healthcare provider or a healthcare institution.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438C730D" w14:textId="77777777" w:rsidR="007B2BD7" w:rsidRPr="00AA27B3" w:rsidRDefault="007B2BD7" w:rsidP="007B2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4062" w:type="dxa"/>
            <w:shd w:val="clear" w:color="auto" w:fill="auto"/>
            <w:hideMark/>
          </w:tcPr>
          <w:p w14:paraId="7318C4E3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reatment</w:t>
            </w:r>
          </w:p>
          <w:p w14:paraId="57FBD53F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ontact with care/care process</w:t>
            </w:r>
          </w:p>
          <w:p w14:paraId="30CDC6FD" w14:textId="77777777" w:rsidR="00653B5C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Tips and guidance</w:t>
            </w:r>
          </w:p>
          <w:p w14:paraId="7E269C7A" w14:textId="7330C3A0" w:rsidR="007B2BD7" w:rsidRPr="00AA27B3" w:rsidRDefault="007B2BD7" w:rsidP="007B2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AA27B3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Explanation/information provision</w:t>
            </w:r>
          </w:p>
        </w:tc>
      </w:tr>
    </w:tbl>
    <w:p w14:paraId="70EE2FE2" w14:textId="6D6F2AD2" w:rsidR="00A13593" w:rsidRPr="00AA27B3" w:rsidRDefault="00A13593">
      <w:pPr>
        <w:rPr>
          <w:rFonts w:ascii="Calibri" w:hAnsi="Calibri" w:cs="Calibri"/>
          <w:lang w:val="en-US"/>
        </w:rPr>
      </w:pPr>
    </w:p>
    <w:p w14:paraId="132D8F0B" w14:textId="2FF30876" w:rsidR="007B4D2A" w:rsidRDefault="007B4D2A" w:rsidP="007B4D2A">
      <w:pPr>
        <w:pStyle w:val="NormalWeb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* This theme has primarily been coded to provide contextual background for the researchers and is not allocated a substantial section in the current paper.</w:t>
      </w:r>
    </w:p>
    <w:p w14:paraId="2AE2CDE2" w14:textId="350C51DB" w:rsidR="00AA27B3" w:rsidRDefault="00AA27B3" w:rsidP="00AA27B3">
      <w:pPr>
        <w:pStyle w:val="NormalWeb"/>
        <w:rPr>
          <w:rFonts w:ascii="Calibri" w:hAnsi="Calibri" w:cs="Calibri"/>
          <w:sz w:val="22"/>
          <w:szCs w:val="22"/>
          <w:lang w:val="en-US"/>
        </w:rPr>
      </w:pPr>
      <w:r w:rsidRPr="00AA27B3">
        <w:rPr>
          <w:rFonts w:ascii="Calibri" w:hAnsi="Calibri" w:cs="Calibri"/>
          <w:sz w:val="22"/>
          <w:szCs w:val="22"/>
          <w:lang w:val="en-US"/>
        </w:rPr>
        <w:t>*</w:t>
      </w:r>
      <w:r w:rsidR="007B4D2A">
        <w:rPr>
          <w:rFonts w:ascii="Calibri" w:hAnsi="Calibri" w:cs="Calibri"/>
          <w:sz w:val="22"/>
          <w:szCs w:val="22"/>
          <w:lang w:val="en-US"/>
        </w:rPr>
        <w:t>*</w:t>
      </w:r>
      <w:r w:rsidRPr="00AA27B3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B4D2A">
        <w:rPr>
          <w:rFonts w:ascii="Calibri" w:hAnsi="Calibri" w:cs="Calibri"/>
          <w:sz w:val="22"/>
          <w:szCs w:val="22"/>
          <w:lang w:val="en-US"/>
        </w:rPr>
        <w:t xml:space="preserve">The </w:t>
      </w:r>
      <w:r w:rsidRPr="00AA27B3">
        <w:rPr>
          <w:rFonts w:ascii="Calibri" w:hAnsi="Calibri" w:cs="Calibri"/>
          <w:sz w:val="22"/>
          <w:szCs w:val="22"/>
          <w:lang w:val="en-US"/>
        </w:rPr>
        <w:t xml:space="preserve">codes </w:t>
      </w:r>
      <w:r w:rsidR="007B4D2A">
        <w:rPr>
          <w:rFonts w:ascii="Calibri" w:hAnsi="Calibri" w:cs="Calibri"/>
          <w:sz w:val="22"/>
          <w:szCs w:val="22"/>
          <w:lang w:val="en-US"/>
        </w:rPr>
        <w:t xml:space="preserve">associated with this theme are mainly relevant to the second phase of co-creation, specifically value specification, and will be explored in greater depth in a forthcoming publication. </w:t>
      </w:r>
    </w:p>
    <w:p w14:paraId="4B6BD476" w14:textId="7D842970" w:rsidR="007B4D2A" w:rsidRPr="007B4D2A" w:rsidRDefault="007B4D2A" w:rsidP="00AA27B3">
      <w:pPr>
        <w:pStyle w:val="NormalWeb"/>
        <w:rPr>
          <w:rFonts w:ascii="Calibri" w:hAnsi="Calibri" w:cs="Calibri"/>
          <w:i/>
          <w:iCs/>
          <w:sz w:val="22"/>
          <w:szCs w:val="22"/>
          <w:lang w:val="en-US"/>
        </w:rPr>
      </w:pPr>
      <w:r w:rsidRPr="007B4D2A"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  <w:t xml:space="preserve">Note: 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>Certain codes are</w:t>
      </w:r>
      <w:r w:rsidRPr="007B4D2A">
        <w:rPr>
          <w:rFonts w:ascii="Calibri" w:hAnsi="Calibri" w:cs="Calibri"/>
          <w:i/>
          <w:iCs/>
          <w:sz w:val="22"/>
          <w:szCs w:val="22"/>
          <w:lang w:val="en-US"/>
        </w:rPr>
        <w:t xml:space="preserve"> applicable to multiple themes and 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 xml:space="preserve">have </w:t>
      </w:r>
      <w:r w:rsidRPr="007B4D2A">
        <w:rPr>
          <w:rFonts w:ascii="Calibri" w:hAnsi="Calibri" w:cs="Calibri"/>
          <w:i/>
          <w:iCs/>
          <w:sz w:val="22"/>
          <w:szCs w:val="22"/>
          <w:lang w:val="en-US"/>
        </w:rPr>
        <w:t>therefore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 xml:space="preserve"> been </w:t>
      </w:r>
      <w:r w:rsidRPr="007B4D2A">
        <w:rPr>
          <w:rFonts w:ascii="Calibri" w:hAnsi="Calibri" w:cs="Calibri"/>
          <w:i/>
          <w:iCs/>
          <w:sz w:val="22"/>
          <w:szCs w:val="22"/>
          <w:lang w:val="en-US"/>
        </w:rPr>
        <w:t>duplicate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>d accordingly</w:t>
      </w:r>
      <w:r w:rsidRPr="007B4D2A">
        <w:rPr>
          <w:rFonts w:ascii="Calibri" w:hAnsi="Calibri" w:cs="Calibri"/>
          <w:i/>
          <w:iCs/>
          <w:sz w:val="22"/>
          <w:szCs w:val="22"/>
          <w:lang w:val="en-US"/>
        </w:rPr>
        <w:t xml:space="preserve">. </w:t>
      </w:r>
    </w:p>
    <w:p w14:paraId="24FB6979" w14:textId="5A01301D" w:rsidR="00AA27B3" w:rsidRPr="00AA27B3" w:rsidRDefault="00AA27B3" w:rsidP="00AA27B3">
      <w:pPr>
        <w:rPr>
          <w:rFonts w:ascii="Calibri" w:hAnsi="Calibri" w:cs="Calibri"/>
          <w:lang w:val="en-US"/>
        </w:rPr>
      </w:pPr>
    </w:p>
    <w:sectPr w:rsidR="00AA27B3" w:rsidRPr="00AA2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5C31B" w14:textId="77777777" w:rsidR="004E16DA" w:rsidRDefault="004E16DA" w:rsidP="004E16DA">
      <w:pPr>
        <w:spacing w:after="0" w:line="240" w:lineRule="auto"/>
      </w:pPr>
      <w:r>
        <w:separator/>
      </w:r>
    </w:p>
  </w:endnote>
  <w:endnote w:type="continuationSeparator" w:id="0">
    <w:p w14:paraId="526C5C79" w14:textId="77777777" w:rsidR="004E16DA" w:rsidRDefault="004E16DA" w:rsidP="004E1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36B2D" w14:textId="77777777" w:rsidR="004E16DA" w:rsidRDefault="004E16DA" w:rsidP="004E16DA">
      <w:pPr>
        <w:spacing w:after="0" w:line="240" w:lineRule="auto"/>
      </w:pPr>
      <w:r>
        <w:separator/>
      </w:r>
    </w:p>
  </w:footnote>
  <w:footnote w:type="continuationSeparator" w:id="0">
    <w:p w14:paraId="5B00586C" w14:textId="77777777" w:rsidR="004E16DA" w:rsidRDefault="004E16DA" w:rsidP="004E16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36167"/>
    <w:multiLevelType w:val="hybridMultilevel"/>
    <w:tmpl w:val="5396F526"/>
    <w:lvl w:ilvl="0" w:tplc="287EAFF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16343"/>
    <w:multiLevelType w:val="hybridMultilevel"/>
    <w:tmpl w:val="A644F616"/>
    <w:lvl w:ilvl="0" w:tplc="B8D680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9664328">
    <w:abstractNumId w:val="1"/>
  </w:num>
  <w:num w:numId="2" w16cid:durableId="1193225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2F4"/>
    <w:rsid w:val="00010C5B"/>
    <w:rsid w:val="0007309A"/>
    <w:rsid w:val="00211E3A"/>
    <w:rsid w:val="00274697"/>
    <w:rsid w:val="0032081F"/>
    <w:rsid w:val="004E16DA"/>
    <w:rsid w:val="005D5BD4"/>
    <w:rsid w:val="00653B5C"/>
    <w:rsid w:val="007B2BD7"/>
    <w:rsid w:val="007B4D2A"/>
    <w:rsid w:val="00875E01"/>
    <w:rsid w:val="00A13593"/>
    <w:rsid w:val="00AA27B3"/>
    <w:rsid w:val="00AE02F4"/>
    <w:rsid w:val="00B55A87"/>
    <w:rsid w:val="00C0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24EC4"/>
  <w15:chartTrackingRefBased/>
  <w15:docId w15:val="{EBC05C02-715F-413A-92F9-248D68FE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469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E1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6DA"/>
  </w:style>
  <w:style w:type="paragraph" w:styleId="Footer">
    <w:name w:val="footer"/>
    <w:basedOn w:val="Normal"/>
    <w:link w:val="FooterChar"/>
    <w:uiPriority w:val="99"/>
    <w:unhideWhenUsed/>
    <w:rsid w:val="004E1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6DA"/>
  </w:style>
  <w:style w:type="paragraph" w:styleId="ListParagraph">
    <w:name w:val="List Paragraph"/>
    <w:basedOn w:val="Normal"/>
    <w:uiPriority w:val="34"/>
    <w:qFormat/>
    <w:rsid w:val="00AA27B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27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2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83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ubian, A. (PHEG)</dc:creator>
  <cp:keywords/>
  <dc:description/>
  <cp:lastModifiedBy>Mahboubian, A. (PHEG)</cp:lastModifiedBy>
  <cp:revision>7</cp:revision>
  <dcterms:created xsi:type="dcterms:W3CDTF">2025-01-02T14:19:00Z</dcterms:created>
  <dcterms:modified xsi:type="dcterms:W3CDTF">2025-01-27T13:42:00Z</dcterms:modified>
</cp:coreProperties>
</file>